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D61" w:rsidRDefault="00C25D61">
      <w:pPr>
        <w:rPr>
          <w:lang w:val="da-DK"/>
        </w:rPr>
      </w:pPr>
    </w:p>
    <w:p w:rsidR="00C81305" w:rsidRDefault="00C81305">
      <w:pPr>
        <w:rPr>
          <w:lang w:val="da-DK"/>
        </w:rPr>
      </w:pPr>
    </w:p>
    <w:p w:rsidR="00C81305" w:rsidRDefault="00C81305" w:rsidP="00C81305">
      <w:pPr>
        <w:rPr>
          <w:lang w:val="en-US"/>
        </w:rPr>
      </w:pPr>
      <w:r>
        <w:rPr>
          <w:lang w:val="en-US"/>
        </w:rPr>
        <w:t>Table S1 Younger age twin pairs stratified by gestational age and degree of birth-weight discordanc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080"/>
        <w:gridCol w:w="540"/>
      </w:tblGrid>
      <w:tr w:rsidR="00C81305" w:rsidTr="00C81305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305" w:rsidRDefault="00C81305">
            <w:pPr>
              <w:rPr>
                <w:lang w:val="da-DK"/>
              </w:rPr>
            </w:pPr>
            <w:r>
              <w:t>∆</w:t>
            </w:r>
            <w:proofErr w:type="spellStart"/>
            <w:r>
              <w:t>bw</w:t>
            </w:r>
            <w:proofErr w:type="spellEnd"/>
            <w:r>
              <w:t>%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305" w:rsidRDefault="00C81305">
            <w:r>
              <w:t>Gestational ag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05" w:rsidRDefault="00C81305"/>
        </w:tc>
      </w:tr>
      <w:tr w:rsidR="00C81305" w:rsidTr="00C8130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81305" w:rsidRDefault="00C81305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&gt;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≤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81305" w:rsidRDefault="00C81305"/>
        </w:tc>
      </w:tr>
      <w:tr w:rsidR="00C81305" w:rsidTr="00C8130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≥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17</w:t>
            </w:r>
          </w:p>
        </w:tc>
      </w:tr>
      <w:tr w:rsidR="00C81305" w:rsidTr="00C8130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&lt;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305" w:rsidRDefault="00C81305">
            <w:r>
              <w:t>56</w:t>
            </w:r>
          </w:p>
        </w:tc>
      </w:tr>
      <w:tr w:rsidR="00C81305" w:rsidTr="00C81305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305" w:rsidRDefault="00C81305">
            <w: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305" w:rsidRDefault="00C81305">
            <w: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305" w:rsidRDefault="00C81305">
            <w: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305" w:rsidRDefault="00C81305">
            <w:r>
              <w:t>73</w:t>
            </w:r>
          </w:p>
        </w:tc>
      </w:tr>
    </w:tbl>
    <w:p w:rsidR="00C81305" w:rsidRPr="00C81305" w:rsidRDefault="00C81305">
      <w:pPr>
        <w:rPr>
          <w:lang w:val="da-DK"/>
        </w:rPr>
      </w:pPr>
      <w:bookmarkStart w:id="0" w:name="_GoBack"/>
      <w:bookmarkEnd w:id="0"/>
    </w:p>
    <w:sectPr w:rsidR="00C81305" w:rsidRPr="00C8130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305"/>
    <w:rsid w:val="00C25D61"/>
    <w:rsid w:val="00C8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305"/>
    <w:pPr>
      <w:spacing w:after="0" w:line="240" w:lineRule="auto"/>
    </w:pPr>
    <w:rPr>
      <w:lang w:val="en-GB" w:eastAsia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305"/>
    <w:pPr>
      <w:spacing w:after="0" w:line="240" w:lineRule="auto"/>
    </w:pPr>
    <w:rPr>
      <w:lang w:val="en-GB" w:eastAsia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hua Tan</dc:creator>
  <cp:lastModifiedBy>Qihua Tan</cp:lastModifiedBy>
  <cp:revision>1</cp:revision>
  <dcterms:created xsi:type="dcterms:W3CDTF">2014-06-25T11:23:00Z</dcterms:created>
  <dcterms:modified xsi:type="dcterms:W3CDTF">2014-06-25T11:23:00Z</dcterms:modified>
</cp:coreProperties>
</file>